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25959" w14:textId="2B103151" w:rsidR="00C31AF0" w:rsidRPr="00432E55" w:rsidRDefault="00C31AF0" w:rsidP="00C31AF0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OLE_LINK26"/>
      <w:bookmarkStart w:id="1" w:name="OLE_LINK25"/>
      <w:r w:rsidRPr="00432E55">
        <w:rPr>
          <w:rFonts w:ascii="Arial" w:hAnsi="Arial" w:cs="Arial"/>
          <w:b/>
          <w:bCs/>
          <w:sz w:val="24"/>
          <w:szCs w:val="24"/>
        </w:rPr>
        <w:t>Convergen</w:t>
      </w:r>
      <w:r>
        <w:rPr>
          <w:rFonts w:ascii="Arial" w:hAnsi="Arial" w:cs="Arial"/>
          <w:b/>
          <w:bCs/>
          <w:sz w:val="24"/>
          <w:szCs w:val="24"/>
        </w:rPr>
        <w:t>cy</w:t>
      </w:r>
      <w:r w:rsidRPr="00432E55">
        <w:rPr>
          <w:rFonts w:ascii="Arial" w:hAnsi="Arial" w:cs="Arial"/>
          <w:b/>
          <w:bCs/>
          <w:sz w:val="24"/>
          <w:szCs w:val="24"/>
        </w:rPr>
        <w:t xml:space="preserve"> and stability </w:t>
      </w:r>
      <w:r w:rsidR="007A612D">
        <w:rPr>
          <w:rFonts w:ascii="Arial" w:hAnsi="Arial" w:cs="Arial" w:hint="eastAsia"/>
          <w:b/>
          <w:bCs/>
          <w:sz w:val="24"/>
          <w:szCs w:val="24"/>
        </w:rPr>
        <w:t>re</w:t>
      </w:r>
      <w:r w:rsidR="007A612D">
        <w:rPr>
          <w:rFonts w:ascii="Arial" w:hAnsi="Arial" w:cs="Arial"/>
          <w:b/>
          <w:bCs/>
          <w:sz w:val="24"/>
          <w:szCs w:val="24"/>
        </w:rPr>
        <w:t xml:space="preserve">sponses </w:t>
      </w:r>
      <w:r w:rsidRPr="00432E55">
        <w:rPr>
          <w:rFonts w:ascii="Arial" w:hAnsi="Arial" w:cs="Arial"/>
          <w:b/>
          <w:bCs/>
          <w:sz w:val="24"/>
          <w:szCs w:val="24"/>
        </w:rPr>
        <w:t>of bacterial communities to salinization in arid and semiarid area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432E55">
        <w:rPr>
          <w:rFonts w:ascii="Arial" w:hAnsi="Arial" w:cs="Arial"/>
          <w:b/>
          <w:bCs/>
          <w:sz w:val="24"/>
          <w:szCs w:val="24"/>
        </w:rPr>
        <w:t xml:space="preserve">: </w:t>
      </w:r>
      <w:bookmarkStart w:id="2" w:name="OLE_LINK44"/>
      <w:bookmarkStart w:id="3" w:name="OLE_LINK45"/>
      <w:r w:rsidRPr="00432E55">
        <w:rPr>
          <w:rFonts w:ascii="Arial" w:hAnsi="Arial" w:cs="Arial"/>
          <w:b/>
          <w:bCs/>
          <w:sz w:val="24"/>
          <w:szCs w:val="24"/>
        </w:rPr>
        <w:t>Implications for global climate change</w:t>
      </w:r>
      <w:bookmarkEnd w:id="2"/>
      <w:bookmarkEnd w:id="3"/>
      <w:r w:rsidRPr="00432E55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in</w:t>
      </w:r>
      <w:r w:rsidRPr="00432E55">
        <w:rPr>
          <w:rFonts w:ascii="Arial" w:hAnsi="Arial" w:cs="Arial"/>
          <w:b/>
          <w:bCs/>
          <w:sz w:val="24"/>
          <w:szCs w:val="24"/>
        </w:rPr>
        <w:t xml:space="preserve"> lake ecosystems</w:t>
      </w:r>
    </w:p>
    <w:bookmarkEnd w:id="0"/>
    <w:p w14:paraId="6F7A755C" w14:textId="77777777" w:rsidR="00C31AF0" w:rsidRPr="00432E55" w:rsidRDefault="00C31AF0" w:rsidP="00C31AF0">
      <w:pPr>
        <w:pStyle w:val="HTML"/>
        <w:tabs>
          <w:tab w:val="left" w:pos="2520"/>
        </w:tabs>
        <w:spacing w:line="480" w:lineRule="auto"/>
        <w:jc w:val="both"/>
        <w:rPr>
          <w:rFonts w:ascii="Arial" w:hAnsi="Arial" w:cs="Arial"/>
          <w:smallCaps/>
          <w:vertAlign w:val="superscript"/>
        </w:rPr>
      </w:pPr>
      <w:r w:rsidRPr="00432E55">
        <w:rPr>
          <w:rFonts w:ascii="Arial" w:hAnsi="Arial" w:cs="Arial"/>
          <w:smallCaps/>
        </w:rPr>
        <w:t>Yang Hu</w:t>
      </w:r>
      <w:r w:rsidRPr="00432E55">
        <w:rPr>
          <w:rFonts w:ascii="Arial" w:hAnsi="Arial" w:cs="Arial"/>
          <w:smallCaps/>
          <w:vertAlign w:val="superscript"/>
        </w:rPr>
        <w:t>1</w:t>
      </w:r>
      <w:r w:rsidRPr="00432E55">
        <w:rPr>
          <w:rFonts w:ascii="Arial" w:hAnsi="Arial" w:cs="Arial"/>
          <w:smallCaps/>
        </w:rPr>
        <w:t>, Xingyu Jiang</w:t>
      </w:r>
      <w:r w:rsidRPr="00432E55">
        <w:rPr>
          <w:rFonts w:ascii="Arial" w:hAnsi="Arial" w:cs="Arial"/>
          <w:smallCaps/>
          <w:vertAlign w:val="superscript"/>
        </w:rPr>
        <w:t>1</w:t>
      </w:r>
      <w:r w:rsidRPr="00432E55">
        <w:rPr>
          <w:rFonts w:ascii="Arial" w:hAnsi="Arial" w:cs="Arial"/>
          <w:smallCaps/>
        </w:rPr>
        <w:t>, Keqiang Shao</w:t>
      </w:r>
      <w:r w:rsidRPr="00432E55">
        <w:rPr>
          <w:rFonts w:ascii="Arial" w:hAnsi="Arial" w:cs="Arial"/>
          <w:smallCaps/>
          <w:vertAlign w:val="superscript"/>
        </w:rPr>
        <w:t>1</w:t>
      </w:r>
      <w:r w:rsidRPr="00432E55">
        <w:rPr>
          <w:rFonts w:ascii="Arial" w:hAnsi="Arial" w:cs="Arial"/>
          <w:smallCaps/>
        </w:rPr>
        <w:t>, Xiangming Tang</w:t>
      </w:r>
      <w:bookmarkStart w:id="4" w:name="OLE_LINK3"/>
      <w:r w:rsidRPr="00432E55">
        <w:rPr>
          <w:rFonts w:ascii="Arial" w:hAnsi="Arial" w:cs="Arial"/>
          <w:smallCaps/>
          <w:vertAlign w:val="superscript"/>
        </w:rPr>
        <w:t>1</w:t>
      </w:r>
      <w:bookmarkEnd w:id="4"/>
      <w:r w:rsidRPr="00432E55">
        <w:rPr>
          <w:rFonts w:ascii="Arial" w:hAnsi="Arial" w:cs="Arial"/>
          <w:smallCaps/>
        </w:rPr>
        <w:t>, Boqiang, Qin</w:t>
      </w:r>
      <w:r w:rsidRPr="00432E55">
        <w:rPr>
          <w:rFonts w:ascii="Arial" w:hAnsi="Arial" w:cs="Arial"/>
          <w:smallCaps/>
          <w:vertAlign w:val="superscript"/>
        </w:rPr>
        <w:t>1</w:t>
      </w:r>
      <w:r w:rsidRPr="00432E55">
        <w:rPr>
          <w:rFonts w:ascii="Arial" w:hAnsi="Arial" w:cs="Arial"/>
          <w:smallCaps/>
        </w:rPr>
        <w:t xml:space="preserve">, </w:t>
      </w:r>
      <w:r w:rsidRPr="00432E55">
        <w:rPr>
          <w:rFonts w:ascii="Arial" w:hAnsi="Arial" w:cs="Arial"/>
        </w:rPr>
        <w:t>and</w:t>
      </w:r>
      <w:r w:rsidRPr="00432E55">
        <w:rPr>
          <w:rFonts w:ascii="Arial" w:hAnsi="Arial" w:cs="Arial"/>
          <w:smallCaps/>
        </w:rPr>
        <w:t xml:space="preserve"> Guang Gao</w:t>
      </w:r>
      <w:r w:rsidRPr="00432E55">
        <w:rPr>
          <w:rFonts w:ascii="Arial" w:hAnsi="Arial" w:cs="Arial"/>
          <w:smallCaps/>
          <w:vertAlign w:val="superscript"/>
        </w:rPr>
        <w:t>1,</w:t>
      </w:r>
      <w:r w:rsidRPr="00432E55">
        <w:rPr>
          <w:rStyle w:val="aa"/>
          <w:rFonts w:ascii="Arial" w:hAnsi="Arial" w:cs="Arial"/>
          <w:smallCaps/>
        </w:rPr>
        <w:footnoteReference w:customMarkFollows="1" w:id="1"/>
        <w:sym w:font="Symbol" w:char="F02A"/>
      </w:r>
    </w:p>
    <w:p w14:paraId="47F535F2" w14:textId="77777777" w:rsidR="00C31AF0" w:rsidRPr="00432E55" w:rsidRDefault="00C31AF0" w:rsidP="00C31AF0">
      <w:pPr>
        <w:spacing w:line="480" w:lineRule="auto"/>
        <w:rPr>
          <w:rFonts w:ascii="Arial" w:hAnsi="Arial" w:cs="Arial"/>
          <w:sz w:val="24"/>
          <w:szCs w:val="24"/>
        </w:rPr>
      </w:pPr>
      <w:r w:rsidRPr="00432E55">
        <w:rPr>
          <w:rFonts w:ascii="Arial" w:hAnsi="Arial" w:cs="Arial"/>
          <w:sz w:val="24"/>
          <w:szCs w:val="24"/>
          <w:vertAlign w:val="superscript"/>
        </w:rPr>
        <w:t>1</w:t>
      </w:r>
      <w:r w:rsidRPr="00432E55">
        <w:rPr>
          <w:rFonts w:ascii="Arial" w:hAnsi="Arial" w:cs="Arial"/>
          <w:sz w:val="24"/>
          <w:szCs w:val="24"/>
        </w:rPr>
        <w:t>Taihu Laboratory for Lake Ecosystem Research, State</w:t>
      </w:r>
      <w:r w:rsidRPr="00432E55">
        <w:rPr>
          <w:rFonts w:ascii="Arial" w:hAnsi="Arial" w:cs="Arial"/>
          <w:sz w:val="24"/>
        </w:rPr>
        <w:t xml:space="preserve"> Key Laboratory of Lake Science and Environment, Nanjing Institute of Geography and Limnology, Chinese Academy of Sciences, Nanjing 210008, China</w:t>
      </w:r>
      <w:r w:rsidRPr="00432E55">
        <w:rPr>
          <w:rFonts w:ascii="Arial" w:hAnsi="Arial" w:cs="Arial"/>
          <w:sz w:val="24"/>
          <w:szCs w:val="24"/>
        </w:rPr>
        <w:t xml:space="preserve">; </w:t>
      </w:r>
    </w:p>
    <w:bookmarkEnd w:id="1"/>
    <w:p w14:paraId="743D0E17" w14:textId="25235191" w:rsidR="00C31AF0" w:rsidRPr="00C31AF0" w:rsidRDefault="00C31AF0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E5A9CC3" w14:textId="77777777" w:rsidR="00C31AF0" w:rsidRDefault="00C31AF0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2684F8B9" w14:textId="15439FEA" w:rsidR="00F049F7" w:rsidRDefault="00F049F7" w:rsidP="00A15659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lastRenderedPageBreak/>
        <w:t>T</w:t>
      </w:r>
      <w:r>
        <w:rPr>
          <w:rFonts w:ascii="Arial" w:hAnsi="Arial" w:cs="Arial"/>
          <w:sz w:val="18"/>
          <w:szCs w:val="18"/>
        </w:rPr>
        <w:t>able S1 Results of PERMANOVAs based on Euclidean distance matrices derived from log-transformed environmental data</w:t>
      </w:r>
    </w:p>
    <w:tbl>
      <w:tblPr>
        <w:tblStyle w:val="a7"/>
        <w:tblW w:w="6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181"/>
        <w:gridCol w:w="1120"/>
        <w:gridCol w:w="1060"/>
        <w:gridCol w:w="1060"/>
      </w:tblGrid>
      <w:tr w:rsidR="00F049F7" w:rsidRPr="008249ED" w14:paraId="48D77EEA" w14:textId="77777777" w:rsidTr="00A15659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49BF7A13" w14:textId="77777777" w:rsidR="00F049F7" w:rsidRPr="008249ED" w:rsidRDefault="00F049F7" w:rsidP="00CE3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1BAFD3F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D924BA2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249ED">
              <w:rPr>
                <w:rFonts w:ascii="Arial" w:hAnsi="Arial" w:cs="Arial"/>
                <w:sz w:val="18"/>
                <w:szCs w:val="18"/>
              </w:rPr>
              <w:t>F.Model</w:t>
            </w:r>
            <w:proofErr w:type="gram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406C2EFD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11536F0A" w14:textId="77777777" w:rsidR="00F049F7" w:rsidRPr="008249ED" w:rsidRDefault="00F049F7" w:rsidP="00CE3FE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249ED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F049F7" w:rsidRPr="008249ED" w14:paraId="3A99D227" w14:textId="77777777" w:rsidTr="00A15659">
        <w:trPr>
          <w:trHeight w:val="236"/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14:paraId="0E2CBE43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Acacia_R1 vs Acacia_R2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58BCF5A" w14:textId="639AB48D" w:rsidR="00F049F7" w:rsidRPr="00F049F7" w:rsidRDefault="00F049F7" w:rsidP="00F049F7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d15mcfceu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18.88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F9EA6AF" w14:textId="796D17FB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4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6.42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46D4C22" w14:textId="08931B65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300E95E9" w14:textId="1E64211A" w:rsidR="00F049F7" w:rsidRPr="008249ED" w:rsidRDefault="002A1771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&lt; </w:t>
            </w:r>
            <w:r w:rsidR="00F049F7"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  <w:tr w:rsidR="00F049F7" w:rsidRPr="008249ED" w14:paraId="4A5E5D49" w14:textId="77777777" w:rsidTr="00A15659">
        <w:trPr>
          <w:jc w:val="center"/>
        </w:trPr>
        <w:tc>
          <w:tcPr>
            <w:tcW w:w="2495" w:type="dxa"/>
          </w:tcPr>
          <w:p w14:paraId="3A1FF916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Acacia_R1 vs Acacia_R3</w:t>
            </w:r>
          </w:p>
        </w:tc>
        <w:tc>
          <w:tcPr>
            <w:tcW w:w="1181" w:type="dxa"/>
          </w:tcPr>
          <w:p w14:paraId="77A38F70" w14:textId="4FB4A604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14</w:t>
            </w:r>
          </w:p>
        </w:tc>
        <w:tc>
          <w:tcPr>
            <w:tcW w:w="1120" w:type="dxa"/>
          </w:tcPr>
          <w:p w14:paraId="58C2C2B5" w14:textId="0DF609AA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94</w:t>
            </w:r>
          </w:p>
        </w:tc>
        <w:tc>
          <w:tcPr>
            <w:tcW w:w="1060" w:type="dxa"/>
          </w:tcPr>
          <w:p w14:paraId="42B47FE2" w14:textId="0659E186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8249E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060" w:type="dxa"/>
          </w:tcPr>
          <w:p w14:paraId="219ACAAF" w14:textId="50EA3793" w:rsidR="00F049F7" w:rsidRPr="008249ED" w:rsidRDefault="002A1771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&lt; </w:t>
            </w:r>
            <w:r w:rsidR="00F049F7"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  <w:tr w:rsidR="00F049F7" w:rsidRPr="008249ED" w14:paraId="32F7C1A5" w14:textId="77777777" w:rsidTr="00A15659">
        <w:trPr>
          <w:jc w:val="center"/>
        </w:trPr>
        <w:tc>
          <w:tcPr>
            <w:tcW w:w="2495" w:type="dxa"/>
          </w:tcPr>
          <w:p w14:paraId="212D9ED3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Acacia_R1 vs Bosten</w:t>
            </w:r>
          </w:p>
        </w:tc>
        <w:tc>
          <w:tcPr>
            <w:tcW w:w="1181" w:type="dxa"/>
          </w:tcPr>
          <w:p w14:paraId="6E32CE4E" w14:textId="503A2D8B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1</w:t>
            </w:r>
          </w:p>
        </w:tc>
        <w:tc>
          <w:tcPr>
            <w:tcW w:w="1120" w:type="dxa"/>
          </w:tcPr>
          <w:p w14:paraId="2E217562" w14:textId="7CAA6299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55</w:t>
            </w:r>
          </w:p>
        </w:tc>
        <w:tc>
          <w:tcPr>
            <w:tcW w:w="1060" w:type="dxa"/>
          </w:tcPr>
          <w:p w14:paraId="54A0EB92" w14:textId="3F82C728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A177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60" w:type="dxa"/>
          </w:tcPr>
          <w:p w14:paraId="3C7A1801" w14:textId="143C5A36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</w:t>
            </w:r>
            <w:r w:rsidR="002A177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16</w:t>
            </w:r>
            <w:r w:rsidR="002A177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*</w:t>
            </w:r>
          </w:p>
        </w:tc>
      </w:tr>
      <w:tr w:rsidR="00F049F7" w:rsidRPr="008249ED" w14:paraId="502446B2" w14:textId="77777777" w:rsidTr="00A15659">
        <w:trPr>
          <w:jc w:val="center"/>
        </w:trPr>
        <w:tc>
          <w:tcPr>
            <w:tcW w:w="2495" w:type="dxa"/>
          </w:tcPr>
          <w:p w14:paraId="606A1263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Acacia_R2 vs Acacia_R3</w:t>
            </w:r>
          </w:p>
        </w:tc>
        <w:tc>
          <w:tcPr>
            <w:tcW w:w="1181" w:type="dxa"/>
          </w:tcPr>
          <w:p w14:paraId="605051EE" w14:textId="7A8F2564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7</w:t>
            </w:r>
          </w:p>
        </w:tc>
        <w:tc>
          <w:tcPr>
            <w:tcW w:w="1120" w:type="dxa"/>
          </w:tcPr>
          <w:p w14:paraId="0463FBDE" w14:textId="2414337D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46</w:t>
            </w:r>
          </w:p>
        </w:tc>
        <w:tc>
          <w:tcPr>
            <w:tcW w:w="1060" w:type="dxa"/>
          </w:tcPr>
          <w:p w14:paraId="0AC2366A" w14:textId="371AF31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060" w:type="dxa"/>
          </w:tcPr>
          <w:p w14:paraId="57AE2DEA" w14:textId="132B5719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</w:t>
            </w:r>
            <w:r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**</w:t>
            </w:r>
          </w:p>
        </w:tc>
      </w:tr>
      <w:tr w:rsidR="00F049F7" w:rsidRPr="008249ED" w14:paraId="674F7E4E" w14:textId="77777777" w:rsidTr="002A1771">
        <w:trPr>
          <w:jc w:val="center"/>
        </w:trPr>
        <w:tc>
          <w:tcPr>
            <w:tcW w:w="2495" w:type="dxa"/>
          </w:tcPr>
          <w:p w14:paraId="1AB8E898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Acacia_R2 vs Bosten</w:t>
            </w:r>
          </w:p>
        </w:tc>
        <w:tc>
          <w:tcPr>
            <w:tcW w:w="1181" w:type="dxa"/>
          </w:tcPr>
          <w:p w14:paraId="42BFBF19" w14:textId="3264272C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1</w:t>
            </w:r>
          </w:p>
        </w:tc>
        <w:tc>
          <w:tcPr>
            <w:tcW w:w="1120" w:type="dxa"/>
          </w:tcPr>
          <w:p w14:paraId="5112FE8B" w14:textId="40DB85D5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99</w:t>
            </w:r>
          </w:p>
        </w:tc>
        <w:tc>
          <w:tcPr>
            <w:tcW w:w="1060" w:type="dxa"/>
          </w:tcPr>
          <w:p w14:paraId="60BBF9E1" w14:textId="5D7C3C13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8249E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060" w:type="dxa"/>
          </w:tcPr>
          <w:p w14:paraId="266E0F59" w14:textId="2EEAA784" w:rsidR="00F049F7" w:rsidRPr="008249ED" w:rsidRDefault="002A1771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&lt; </w:t>
            </w:r>
            <w:r w:rsidR="00F049F7"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  <w:tr w:rsidR="00F049F7" w:rsidRPr="008249ED" w14:paraId="7AB2C88A" w14:textId="77777777" w:rsidTr="002A1771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</w:tcPr>
          <w:p w14:paraId="4D53A538" w14:textId="77777777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/>
                <w:sz w:val="18"/>
                <w:szCs w:val="18"/>
              </w:rPr>
              <w:t>Acacia_R3 vs Bosten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CF62179" w14:textId="06178A1C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96EE76A" w14:textId="381B027D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.0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1EB099CA" w14:textId="01BDDC74" w:rsidR="00F049F7" w:rsidRPr="008249ED" w:rsidRDefault="00F049F7" w:rsidP="00CE3FE1">
            <w:pPr>
              <w:rPr>
                <w:rFonts w:ascii="Arial" w:hAnsi="Arial" w:cs="Arial"/>
                <w:sz w:val="18"/>
                <w:szCs w:val="18"/>
              </w:rPr>
            </w:pPr>
            <w:r w:rsidRPr="008249E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8249E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8088A69" w14:textId="77C7B832" w:rsidR="00F049F7" w:rsidRPr="008249ED" w:rsidRDefault="002A1771" w:rsidP="00CE3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&lt; </w:t>
            </w:r>
            <w:r w:rsidR="00F049F7" w:rsidRPr="00DE10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</w:tbl>
    <w:p w14:paraId="1E93791C" w14:textId="77777777" w:rsidR="00B32D1B" w:rsidRDefault="00B32D1B" w:rsidP="00B32D1B">
      <w:pPr>
        <w:jc w:val="center"/>
        <w:rPr>
          <w:rFonts w:ascii="Arial" w:hAnsi="Arial" w:cs="Arial"/>
          <w:sz w:val="18"/>
          <w:szCs w:val="18"/>
        </w:rPr>
      </w:pPr>
    </w:p>
    <w:p w14:paraId="04DFFA2B" w14:textId="6A02B60D" w:rsidR="00B32D1B" w:rsidRDefault="00B32D1B" w:rsidP="00B32D1B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T</w:t>
      </w:r>
      <w:r>
        <w:rPr>
          <w:rFonts w:ascii="Arial" w:hAnsi="Arial" w:cs="Arial"/>
          <w:sz w:val="18"/>
          <w:szCs w:val="18"/>
        </w:rPr>
        <w:t xml:space="preserve">able S2 Results of PERMANOVAs based on </w:t>
      </w:r>
      <w:r w:rsidR="00157260">
        <w:rPr>
          <w:rFonts w:ascii="Arial" w:hAnsi="Arial" w:cs="Arial"/>
          <w:sz w:val="18"/>
          <w:szCs w:val="18"/>
        </w:rPr>
        <w:t>Bray-Curtis</w:t>
      </w:r>
      <w:r>
        <w:rPr>
          <w:rFonts w:ascii="Arial" w:hAnsi="Arial" w:cs="Arial"/>
          <w:sz w:val="18"/>
          <w:szCs w:val="18"/>
        </w:rPr>
        <w:t xml:space="preserve"> distance matrices</w:t>
      </w:r>
    </w:p>
    <w:tbl>
      <w:tblPr>
        <w:tblStyle w:val="a7"/>
        <w:tblW w:w="6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181"/>
        <w:gridCol w:w="1120"/>
        <w:gridCol w:w="1060"/>
        <w:gridCol w:w="1060"/>
      </w:tblGrid>
      <w:tr w:rsidR="00B32D1B" w:rsidRPr="005D6067" w14:paraId="1A899FB0" w14:textId="77777777" w:rsidTr="00627A97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1F8CFE98" w14:textId="77777777" w:rsidR="00B32D1B" w:rsidRPr="005D6067" w:rsidRDefault="00B32D1B" w:rsidP="00627A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F0FBED1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A186192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D6067">
              <w:rPr>
                <w:rFonts w:ascii="Arial" w:hAnsi="Arial" w:cs="Arial"/>
                <w:sz w:val="18"/>
                <w:szCs w:val="18"/>
              </w:rPr>
              <w:t>F.Model</w:t>
            </w:r>
            <w:proofErr w:type="gram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3463EB71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84C19E0" w14:textId="77777777" w:rsidR="00B32D1B" w:rsidRPr="005D6067" w:rsidRDefault="00B32D1B" w:rsidP="00627A9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606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B32D1B" w:rsidRPr="005D6067" w14:paraId="2271C166" w14:textId="77777777" w:rsidTr="00627A97">
        <w:trPr>
          <w:trHeight w:val="236"/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14:paraId="2CBFD969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Acacia_R1 vs Acacia_R2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7046D01" w14:textId="45FA01C9" w:rsidR="00B32D1B" w:rsidRPr="005D6067" w:rsidRDefault="00B32D1B" w:rsidP="00627A97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6067">
              <w:rPr>
                <w:rStyle w:val="gd15mcfceub"/>
                <w:rFonts w:ascii="Arial" w:hAnsi="Arial" w:cs="Arial"/>
                <w:sz w:val="18"/>
                <w:szCs w:val="18"/>
                <w:bdr w:val="none" w:sz="0" w:space="0" w:color="auto" w:frame="1"/>
              </w:rPr>
              <w:t>2.78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FD6B3BA" w14:textId="66F5513E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19.091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AB9C3C8" w14:textId="6F744736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</w:t>
            </w:r>
            <w:r w:rsidR="004C3A74"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78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5398A7FF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  <w:tr w:rsidR="00B32D1B" w:rsidRPr="005D6067" w14:paraId="2A434195" w14:textId="77777777" w:rsidTr="00627A97">
        <w:trPr>
          <w:jc w:val="center"/>
        </w:trPr>
        <w:tc>
          <w:tcPr>
            <w:tcW w:w="2495" w:type="dxa"/>
          </w:tcPr>
          <w:p w14:paraId="01151EC8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Acacia_R1 vs Acacia_R3</w:t>
            </w:r>
          </w:p>
        </w:tc>
        <w:tc>
          <w:tcPr>
            <w:tcW w:w="1181" w:type="dxa"/>
          </w:tcPr>
          <w:p w14:paraId="224A7F07" w14:textId="70ADDB9B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120" w:type="dxa"/>
          </w:tcPr>
          <w:p w14:paraId="1EF7F501" w14:textId="14C6EC5C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16.67</w:t>
            </w:r>
          </w:p>
        </w:tc>
        <w:tc>
          <w:tcPr>
            <w:tcW w:w="1060" w:type="dxa"/>
          </w:tcPr>
          <w:p w14:paraId="297EF4F4" w14:textId="648873A3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0.</w:t>
            </w:r>
            <w:r w:rsidR="004C3A74" w:rsidRPr="005D606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060" w:type="dxa"/>
          </w:tcPr>
          <w:p w14:paraId="0687FEB6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  <w:tr w:rsidR="00B32D1B" w:rsidRPr="005D6067" w14:paraId="079A342E" w14:textId="77777777" w:rsidTr="00627A97">
        <w:trPr>
          <w:jc w:val="center"/>
        </w:trPr>
        <w:tc>
          <w:tcPr>
            <w:tcW w:w="2495" w:type="dxa"/>
          </w:tcPr>
          <w:p w14:paraId="7137A876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Acacia_R1 vs Bosten</w:t>
            </w:r>
          </w:p>
        </w:tc>
        <w:tc>
          <w:tcPr>
            <w:tcW w:w="1181" w:type="dxa"/>
          </w:tcPr>
          <w:p w14:paraId="7F46A951" w14:textId="26191AD1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120" w:type="dxa"/>
          </w:tcPr>
          <w:p w14:paraId="54DA86FB" w14:textId="3364D0A8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9.65</w:t>
            </w:r>
          </w:p>
        </w:tc>
        <w:tc>
          <w:tcPr>
            <w:tcW w:w="1060" w:type="dxa"/>
          </w:tcPr>
          <w:p w14:paraId="5E791D14" w14:textId="5A99230F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0.</w:t>
            </w:r>
            <w:r w:rsidR="004C3A74" w:rsidRPr="005D606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60" w:type="dxa"/>
          </w:tcPr>
          <w:p w14:paraId="675D768F" w14:textId="736B7391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</w:t>
            </w:r>
            <w:r w:rsidR="004C3A74"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01***</w:t>
            </w:r>
          </w:p>
        </w:tc>
      </w:tr>
      <w:tr w:rsidR="00B32D1B" w:rsidRPr="005D6067" w14:paraId="3B1CFA1C" w14:textId="77777777" w:rsidTr="00627A97">
        <w:trPr>
          <w:jc w:val="center"/>
        </w:trPr>
        <w:tc>
          <w:tcPr>
            <w:tcW w:w="2495" w:type="dxa"/>
          </w:tcPr>
          <w:p w14:paraId="17B81A6E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Acacia_R2 vs Acacia_R3</w:t>
            </w:r>
          </w:p>
        </w:tc>
        <w:tc>
          <w:tcPr>
            <w:tcW w:w="1181" w:type="dxa"/>
          </w:tcPr>
          <w:p w14:paraId="0CDA9AEC" w14:textId="6280D1A4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20" w:type="dxa"/>
          </w:tcPr>
          <w:p w14:paraId="3976029D" w14:textId="5607CBFF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6.95</w:t>
            </w:r>
          </w:p>
        </w:tc>
        <w:tc>
          <w:tcPr>
            <w:tcW w:w="1060" w:type="dxa"/>
          </w:tcPr>
          <w:p w14:paraId="7F4F0152" w14:textId="34A8368A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0.</w:t>
            </w:r>
            <w:r w:rsidR="004C3A74" w:rsidRPr="005D606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60" w:type="dxa"/>
          </w:tcPr>
          <w:p w14:paraId="14F2A126" w14:textId="7C3D7DE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2**</w:t>
            </w:r>
          </w:p>
        </w:tc>
      </w:tr>
      <w:tr w:rsidR="00B32D1B" w:rsidRPr="005D6067" w14:paraId="3CAE5265" w14:textId="77777777" w:rsidTr="002A1771">
        <w:trPr>
          <w:jc w:val="center"/>
        </w:trPr>
        <w:tc>
          <w:tcPr>
            <w:tcW w:w="2495" w:type="dxa"/>
          </w:tcPr>
          <w:p w14:paraId="61B3CCB3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Acacia_R2 vs Bosten</w:t>
            </w:r>
          </w:p>
        </w:tc>
        <w:tc>
          <w:tcPr>
            <w:tcW w:w="1181" w:type="dxa"/>
          </w:tcPr>
          <w:p w14:paraId="49C0E8A3" w14:textId="06E77108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1120" w:type="dxa"/>
          </w:tcPr>
          <w:p w14:paraId="08A9877D" w14:textId="57C0CCEA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13.32</w:t>
            </w:r>
          </w:p>
        </w:tc>
        <w:tc>
          <w:tcPr>
            <w:tcW w:w="1060" w:type="dxa"/>
          </w:tcPr>
          <w:p w14:paraId="6ABF8AD1" w14:textId="2CFBE112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0.</w:t>
            </w:r>
            <w:r w:rsidR="004C3A74" w:rsidRPr="005D606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60" w:type="dxa"/>
          </w:tcPr>
          <w:p w14:paraId="513D6DE9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  <w:tr w:rsidR="00B32D1B" w:rsidRPr="005D6067" w14:paraId="3B794C76" w14:textId="77777777" w:rsidTr="002A1771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</w:tcPr>
          <w:p w14:paraId="580723F5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Acacia_R3 vs Bosten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4FB5555" w14:textId="0165FE07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90563DC" w14:textId="38A2B628" w:rsidR="00B32D1B" w:rsidRPr="005D6067" w:rsidRDefault="004C3A74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8.06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ED4E1CA" w14:textId="24B8F7D0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hAnsi="Arial" w:cs="Arial"/>
                <w:sz w:val="18"/>
                <w:szCs w:val="18"/>
              </w:rPr>
              <w:t>0.</w:t>
            </w:r>
            <w:r w:rsidR="004C3A74" w:rsidRPr="005D606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07E6C752" w14:textId="77777777" w:rsidR="00B32D1B" w:rsidRPr="005D6067" w:rsidRDefault="00B32D1B" w:rsidP="00627A97">
            <w:pPr>
              <w:rPr>
                <w:rFonts w:ascii="Arial" w:hAnsi="Arial" w:cs="Arial"/>
                <w:sz w:val="18"/>
                <w:szCs w:val="18"/>
              </w:rPr>
            </w:pPr>
            <w:r w:rsidRPr="005D60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01***</w:t>
            </w:r>
          </w:p>
        </w:tc>
      </w:tr>
    </w:tbl>
    <w:p w14:paraId="6493CDAB" w14:textId="77777777" w:rsidR="005D6067" w:rsidRDefault="005D6067" w:rsidP="005D6067">
      <w:pPr>
        <w:jc w:val="center"/>
        <w:rPr>
          <w:rFonts w:ascii="Arial" w:hAnsi="Arial" w:cs="Arial"/>
          <w:sz w:val="18"/>
          <w:szCs w:val="18"/>
        </w:rPr>
      </w:pPr>
    </w:p>
    <w:p w14:paraId="150481DE" w14:textId="10FB9CC6" w:rsidR="005D6067" w:rsidRDefault="005D6067" w:rsidP="005D6067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T</w:t>
      </w:r>
      <w:r>
        <w:rPr>
          <w:rFonts w:ascii="Arial" w:hAnsi="Arial" w:cs="Arial"/>
          <w:sz w:val="18"/>
          <w:szCs w:val="18"/>
        </w:rPr>
        <w:t xml:space="preserve">able S3 </w:t>
      </w:r>
      <w:proofErr w:type="gramStart"/>
      <w:r>
        <w:rPr>
          <w:rFonts w:ascii="Arial" w:hAnsi="Arial" w:cs="Arial"/>
          <w:sz w:val="18"/>
          <w:szCs w:val="18"/>
        </w:rPr>
        <w:t>The</w:t>
      </w:r>
      <w:proofErr w:type="gramEnd"/>
      <w:r>
        <w:rPr>
          <w:rFonts w:ascii="Arial" w:hAnsi="Arial" w:cs="Arial"/>
          <w:sz w:val="18"/>
          <w:szCs w:val="18"/>
        </w:rPr>
        <w:t xml:space="preserve"> significant test between empirical networks and random networks</w:t>
      </w:r>
    </w:p>
    <w:tbl>
      <w:tblPr>
        <w:tblW w:w="8136" w:type="dxa"/>
        <w:tblLook w:val="04A0" w:firstRow="1" w:lastRow="0" w:firstColumn="1" w:lastColumn="0" w:noHBand="0" w:noVBand="1"/>
      </w:tblPr>
      <w:tblGrid>
        <w:gridCol w:w="2552"/>
        <w:gridCol w:w="1396"/>
        <w:gridCol w:w="1396"/>
        <w:gridCol w:w="1396"/>
        <w:gridCol w:w="1396"/>
      </w:tblGrid>
      <w:tr w:rsidR="005D6067" w:rsidRPr="005D6067" w14:paraId="03DA18A5" w14:textId="77777777" w:rsidTr="005D6067">
        <w:trPr>
          <w:trHeight w:val="36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6D7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twork topologies</w:t>
            </w:r>
          </w:p>
        </w:tc>
        <w:tc>
          <w:tcPr>
            <w:tcW w:w="5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F274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ake</w:t>
            </w:r>
          </w:p>
        </w:tc>
      </w:tr>
      <w:tr w:rsidR="005D6067" w:rsidRPr="005D6067" w14:paraId="5282E60B" w14:textId="77777777" w:rsidTr="005D6067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36E0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Empirical Network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0D68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4D6A" w14:textId="07A41042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oste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8E16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ACC5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3</w:t>
            </w:r>
          </w:p>
        </w:tc>
      </w:tr>
      <w:tr w:rsidR="005D6067" w:rsidRPr="005D6067" w14:paraId="6DDA87C4" w14:textId="77777777" w:rsidTr="005D6067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418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tal nod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602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16D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401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94D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 w:rsidR="005D6067" w:rsidRPr="005D6067" w14:paraId="0694A805" w14:textId="77777777" w:rsidTr="005D6067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5E44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tal edg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3E7B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BE31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188B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5EB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5</w:t>
            </w:r>
          </w:p>
        </w:tc>
      </w:tr>
      <w:tr w:rsidR="005D6067" w:rsidRPr="005D6067" w14:paraId="7E922247" w14:textId="77777777" w:rsidTr="005D6067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6DCF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verage degree (avgK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533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571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D791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583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97</w:t>
            </w:r>
          </w:p>
        </w:tc>
      </w:tr>
      <w:tr w:rsidR="005D6067" w:rsidRPr="005D6067" w14:paraId="1E72BF47" w14:textId="77777777" w:rsidTr="005D6067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6C5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verage path distance (AP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504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EF1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7C7" w14:textId="1953E593" w:rsidR="005D6067" w:rsidRPr="005D6067" w:rsidRDefault="0059338A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07EC" w14:textId="21E99708" w:rsidR="005D6067" w:rsidRPr="005D6067" w:rsidRDefault="0059338A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4</w:t>
            </w:r>
          </w:p>
        </w:tc>
      </w:tr>
      <w:tr w:rsidR="005D6067" w:rsidRPr="005D6067" w14:paraId="75ED71CD" w14:textId="77777777" w:rsidTr="005D6067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D8C4" w14:textId="4603342F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dular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A61B" w14:textId="5F80E1C7" w:rsidR="005D6067" w:rsidRPr="005D6067" w:rsidRDefault="000A2499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78D" w14:textId="197603EA" w:rsidR="005D6067" w:rsidRPr="005D6067" w:rsidRDefault="000A2499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979" w14:textId="50AA2C0C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</w:t>
            </w:r>
            <w:r w:rsidR="000A24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B35" w14:textId="18256888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A24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5D6067" w:rsidRPr="005D6067" w14:paraId="3AAA9099" w14:textId="77777777" w:rsidTr="005D6067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7ED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ph dens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8BB7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34B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0FF5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949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5D6067" w:rsidRPr="005D6067" w14:paraId="6BCB79CD" w14:textId="77777777" w:rsidTr="005D6067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792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ph diamet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1BA6" w14:textId="1BCF4B2C" w:rsidR="005D6067" w:rsidRPr="005D6067" w:rsidRDefault="000A2499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8073" w14:textId="0189BAC8" w:rsidR="005D6067" w:rsidRPr="005D6067" w:rsidRDefault="000A2499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B11D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909B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D6067" w:rsidRPr="005D6067" w14:paraId="4026C42B" w14:textId="77777777" w:rsidTr="005D6067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219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Random Network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C730" w14:textId="3C1058D8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4AE3" w14:textId="5A2D1808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C720" w14:textId="0EFFC24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D63D" w14:textId="04CCC955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D6067" w:rsidRPr="005D6067" w14:paraId="1F7C2184" w14:textId="77777777" w:rsidTr="005D6067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A07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verage path distance (AP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877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26±0.0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105D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24±0.0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666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01±0.0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F22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248±0.024</w:t>
            </w:r>
          </w:p>
        </w:tc>
      </w:tr>
      <w:tr w:rsidR="005D6067" w:rsidRPr="005D6067" w14:paraId="46A65752" w14:textId="77777777" w:rsidTr="005D6067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89A9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dularity (M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07E3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1±0.0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7418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08±0.00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9462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32±0.00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615E" w14:textId="77777777" w:rsidR="005D6067" w:rsidRPr="005D6067" w:rsidRDefault="005D6067" w:rsidP="005D60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606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08±0.003</w:t>
            </w:r>
          </w:p>
        </w:tc>
      </w:tr>
    </w:tbl>
    <w:p w14:paraId="6A7C9DD2" w14:textId="77777777" w:rsidR="00F049F7" w:rsidRPr="00DE105F" w:rsidRDefault="00F049F7">
      <w:pPr>
        <w:rPr>
          <w:rFonts w:ascii="Arial" w:hAnsi="Arial" w:cs="Arial"/>
          <w:sz w:val="18"/>
          <w:szCs w:val="18"/>
        </w:rPr>
      </w:pPr>
    </w:p>
    <w:sectPr w:rsidR="00F049F7" w:rsidRPr="00DE1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383F2" w14:textId="77777777" w:rsidR="001D755E" w:rsidRDefault="001D755E" w:rsidP="00DE105F">
      <w:r>
        <w:separator/>
      </w:r>
    </w:p>
  </w:endnote>
  <w:endnote w:type="continuationSeparator" w:id="0">
    <w:p w14:paraId="3DF46E84" w14:textId="77777777" w:rsidR="001D755E" w:rsidRDefault="001D755E" w:rsidP="00DE1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E5916" w14:textId="77777777" w:rsidR="001D755E" w:rsidRDefault="001D755E" w:rsidP="00DE105F">
      <w:r>
        <w:separator/>
      </w:r>
    </w:p>
  </w:footnote>
  <w:footnote w:type="continuationSeparator" w:id="0">
    <w:p w14:paraId="1E835BEA" w14:textId="77777777" w:rsidR="001D755E" w:rsidRDefault="001D755E" w:rsidP="00DE105F">
      <w:r>
        <w:continuationSeparator/>
      </w:r>
    </w:p>
  </w:footnote>
  <w:footnote w:id="1">
    <w:p w14:paraId="56FCFA8C" w14:textId="77777777" w:rsidR="00C31AF0" w:rsidRPr="000F722D" w:rsidRDefault="00C31AF0" w:rsidP="00C31AF0">
      <w:pPr>
        <w:pStyle w:val="a8"/>
        <w:rPr>
          <w:rFonts w:ascii="Times New Roman" w:hAnsi="Times New Roman"/>
          <w:sz w:val="24"/>
          <w:szCs w:val="24"/>
        </w:rPr>
      </w:pPr>
      <w:r w:rsidRPr="000F722D">
        <w:rPr>
          <w:rStyle w:val="aa"/>
          <w:sz w:val="24"/>
          <w:szCs w:val="24"/>
        </w:rPr>
        <w:sym w:font="Symbol" w:char="F02A"/>
      </w:r>
      <w:r w:rsidRPr="00C31AF0">
        <w:rPr>
          <w:rStyle w:val="aa"/>
          <w:rFonts w:ascii="Times New Roman" w:hAnsi="Times New Roman"/>
          <w:sz w:val="24"/>
          <w:szCs w:val="24"/>
          <w:vertAlign w:val="baseline"/>
        </w:rPr>
        <w:t>Correspond</w:t>
      </w:r>
      <w:r w:rsidRPr="00C31AF0">
        <w:rPr>
          <w:rStyle w:val="aa"/>
          <w:rFonts w:ascii="Times New Roman" w:hAnsi="Times New Roman" w:hint="eastAsia"/>
          <w:sz w:val="24"/>
          <w:szCs w:val="24"/>
          <w:vertAlign w:val="baseline"/>
        </w:rPr>
        <w:t>ing</w:t>
      </w:r>
      <w:r w:rsidRPr="00C01CB2">
        <w:rPr>
          <w:rFonts w:ascii="Times New Roman" w:hAnsi="Times New Roman" w:hint="eastAsia"/>
          <w:sz w:val="24"/>
          <w:szCs w:val="24"/>
        </w:rPr>
        <w:t xml:space="preserve"> </w:t>
      </w:r>
      <w:r w:rsidRPr="000F722D">
        <w:rPr>
          <w:rFonts w:ascii="Times New Roman" w:hAnsi="Times New Roman" w:hint="eastAsia"/>
          <w:sz w:val="24"/>
          <w:szCs w:val="24"/>
        </w:rPr>
        <w:t>author</w:t>
      </w:r>
      <w:r w:rsidRPr="00C01CB2">
        <w:rPr>
          <w:rStyle w:val="aa"/>
          <w:rFonts w:ascii="Times New Roman" w:hAnsi="Times New Roman"/>
          <w:sz w:val="24"/>
          <w:szCs w:val="24"/>
        </w:rPr>
        <w:t>:</w:t>
      </w:r>
      <w:r w:rsidRPr="000F722D">
        <w:rPr>
          <w:rStyle w:val="aa"/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 w:hint="eastAsia"/>
          <w:sz w:val="24"/>
          <w:szCs w:val="24"/>
        </w:rPr>
        <w:t>uang</w:t>
      </w:r>
      <w:r>
        <w:rPr>
          <w:rFonts w:ascii="Times New Roman" w:hAnsi="Times New Roman"/>
          <w:sz w:val="24"/>
          <w:szCs w:val="24"/>
        </w:rPr>
        <w:t xml:space="preserve"> Gao</w:t>
      </w:r>
      <w:r w:rsidRPr="000F722D">
        <w:rPr>
          <w:rFonts w:ascii="Times New Roman" w:hAnsi="Times New Roman"/>
          <w:sz w:val="24"/>
          <w:szCs w:val="24"/>
        </w:rPr>
        <w:t>, Nanjing Institute of Geography and Limnology,</w:t>
      </w:r>
      <w:r w:rsidRPr="000F722D">
        <w:rPr>
          <w:rFonts w:ascii="Times New Roman" w:hAnsi="Times New Roman" w:hint="eastAsia"/>
          <w:sz w:val="24"/>
          <w:szCs w:val="24"/>
        </w:rPr>
        <w:t xml:space="preserve"> Chinese Academy of Sciences, 73 East Beijing Road, Nanjing 210008, China</w:t>
      </w:r>
    </w:p>
    <w:p w14:paraId="4224A2A7" w14:textId="77777777" w:rsidR="00C31AF0" w:rsidRPr="000F722D" w:rsidRDefault="00C31AF0" w:rsidP="00C31AF0">
      <w:pPr>
        <w:pStyle w:val="a8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>E-mail: guanggao</w:t>
      </w:r>
      <w:r w:rsidRPr="000F722D">
        <w:rPr>
          <w:rFonts w:ascii="Times New Roman" w:hAnsi="Times New Roman"/>
          <w:sz w:val="24"/>
          <w:szCs w:val="24"/>
          <w:lang w:val="fr-FR"/>
        </w:rPr>
        <w:t>@niglas.ac.cn</w:t>
      </w:r>
    </w:p>
    <w:p w14:paraId="1280B9B0" w14:textId="77777777" w:rsidR="00C31AF0" w:rsidRPr="00363525" w:rsidRDefault="00C31AF0" w:rsidP="00C31AF0">
      <w:pPr>
        <w:pStyle w:val="a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</w:t>
      </w:r>
      <w:r w:rsidRPr="000F722D">
        <w:rPr>
          <w:rFonts w:ascii="Times New Roman" w:hAnsi="Times New Roman" w:hint="eastAsia"/>
          <w:sz w:val="24"/>
          <w:szCs w:val="24"/>
        </w:rPr>
        <w:t>: (+86) 25 8688</w:t>
      </w:r>
      <w:r>
        <w:rPr>
          <w:rFonts w:ascii="Times New Roman" w:hAnsi="Times New Roman"/>
          <w:sz w:val="24"/>
          <w:szCs w:val="24"/>
        </w:rPr>
        <w:t>2187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1FC"/>
    <w:rsid w:val="000A2499"/>
    <w:rsid w:val="00157260"/>
    <w:rsid w:val="001D755E"/>
    <w:rsid w:val="00220BB3"/>
    <w:rsid w:val="002A1771"/>
    <w:rsid w:val="00376DF0"/>
    <w:rsid w:val="003D4B18"/>
    <w:rsid w:val="00410B24"/>
    <w:rsid w:val="004C3A74"/>
    <w:rsid w:val="0059338A"/>
    <w:rsid w:val="005D6067"/>
    <w:rsid w:val="00642F2F"/>
    <w:rsid w:val="00646754"/>
    <w:rsid w:val="007A612D"/>
    <w:rsid w:val="007E1B41"/>
    <w:rsid w:val="008249ED"/>
    <w:rsid w:val="00892E98"/>
    <w:rsid w:val="009535CB"/>
    <w:rsid w:val="00A15659"/>
    <w:rsid w:val="00B32D1B"/>
    <w:rsid w:val="00BC7423"/>
    <w:rsid w:val="00C31AF0"/>
    <w:rsid w:val="00DE105F"/>
    <w:rsid w:val="00E251FC"/>
    <w:rsid w:val="00EB53BD"/>
    <w:rsid w:val="00F049F7"/>
    <w:rsid w:val="00F5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FBA3D"/>
  <w15:chartTrackingRefBased/>
  <w15:docId w15:val="{1A9F0EB4-7A9E-4B26-B391-EF038C7ED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05F"/>
    <w:rPr>
      <w:sz w:val="18"/>
      <w:szCs w:val="18"/>
    </w:rPr>
  </w:style>
  <w:style w:type="table" w:styleId="a7">
    <w:name w:val="Table Grid"/>
    <w:basedOn w:val="a1"/>
    <w:uiPriority w:val="39"/>
    <w:rsid w:val="00DE1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a0"/>
    <w:rsid w:val="00DE105F"/>
  </w:style>
  <w:style w:type="paragraph" w:styleId="HTML">
    <w:name w:val="HTML Preformatted"/>
    <w:basedOn w:val="a"/>
    <w:link w:val="HTML0"/>
    <w:uiPriority w:val="99"/>
    <w:unhideWhenUsed/>
    <w:rsid w:val="00DE10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E105F"/>
    <w:rPr>
      <w:rFonts w:ascii="宋体" w:eastAsia="宋体" w:hAnsi="宋体" w:cs="宋体"/>
      <w:kern w:val="0"/>
      <w:sz w:val="24"/>
      <w:szCs w:val="24"/>
    </w:rPr>
  </w:style>
  <w:style w:type="paragraph" w:styleId="a8">
    <w:name w:val="footnote text"/>
    <w:basedOn w:val="a"/>
    <w:link w:val="a9"/>
    <w:uiPriority w:val="99"/>
    <w:unhideWhenUsed/>
    <w:rsid w:val="00C31AF0"/>
    <w:pPr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C31AF0"/>
    <w:rPr>
      <w:rFonts w:ascii="等线" w:eastAsia="等线" w:hAnsi="等线" w:cs="Times New Roman"/>
      <w:sz w:val="18"/>
      <w:szCs w:val="18"/>
    </w:rPr>
  </w:style>
  <w:style w:type="character" w:styleId="aa">
    <w:name w:val="footnote reference"/>
    <w:uiPriority w:val="99"/>
    <w:semiHidden/>
    <w:unhideWhenUsed/>
    <w:rsid w:val="00C31A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7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</dc:creator>
  <cp:keywords/>
  <dc:description/>
  <cp:lastModifiedBy>jhon</cp:lastModifiedBy>
  <cp:revision>12</cp:revision>
  <dcterms:created xsi:type="dcterms:W3CDTF">2021-02-23T07:12:00Z</dcterms:created>
  <dcterms:modified xsi:type="dcterms:W3CDTF">2021-06-09T07:49:00Z</dcterms:modified>
</cp:coreProperties>
</file>